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page" w:horzAnchor="page" w:tblpX="1831" w:tblpY="243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5"/>
        <w:gridCol w:w="1278"/>
        <w:gridCol w:w="1420"/>
        <w:gridCol w:w="1138"/>
      </w:tblGrid>
      <w:tr w:rsidR="00E6260B" w:rsidRPr="00051A32" w:rsidTr="005A5F50">
        <w:trPr>
          <w:trHeight w:val="144"/>
        </w:trPr>
        <w:tc>
          <w:tcPr>
            <w:tcW w:w="6961" w:type="dxa"/>
            <w:gridSpan w:val="4"/>
            <w:tcBorders>
              <w:top w:val="nil"/>
              <w:bottom w:val="single" w:sz="4" w:space="0" w:color="auto"/>
            </w:tcBorders>
          </w:tcPr>
          <w:p w:rsidR="00E6260B" w:rsidRPr="00103495" w:rsidRDefault="005A5F50" w:rsidP="007F2044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GB"/>
              </w:rPr>
              <w:t>Table</w:t>
            </w:r>
            <w:r w:rsidR="00051A32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B1</w:t>
            </w:r>
            <w:r w:rsidR="00E6260B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. </w:t>
            </w:r>
            <w:r w:rsidR="00E6260B" w:rsidRPr="00103495">
              <w:rPr>
                <w:rFonts w:ascii="Times New Roman" w:hAnsi="Times New Roman" w:cs="Times New Roman"/>
                <w:sz w:val="20"/>
                <w:lang w:val="en-GB"/>
              </w:rPr>
              <w:t>Questionnaire on self-perceived gains and development due to the treatment</w:t>
            </w:r>
          </w:p>
        </w:tc>
      </w:tr>
      <w:tr w:rsidR="00E6260B" w:rsidRPr="00051A32" w:rsidTr="005A5F50">
        <w:trPr>
          <w:trHeight w:val="195"/>
        </w:trPr>
        <w:tc>
          <w:tcPr>
            <w:tcW w:w="696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6260B" w:rsidRDefault="00E6260B" w:rsidP="007F204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E6260B" w:rsidRPr="003C37DC" w:rsidRDefault="00E6260B" w:rsidP="007F204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icipating in MILAS have contributed to:</w:t>
            </w:r>
          </w:p>
        </w:tc>
      </w:tr>
      <w:tr w:rsidR="00E6260B" w:rsidRPr="00051A32" w:rsidTr="005A5F50">
        <w:trPr>
          <w:trHeight w:val="241"/>
        </w:trPr>
        <w:tc>
          <w:tcPr>
            <w:tcW w:w="3125" w:type="dxa"/>
            <w:tcBorders>
              <w:top w:val="single" w:sz="4" w:space="0" w:color="auto"/>
              <w:bottom w:val="nil"/>
            </w:tcBorders>
          </w:tcPr>
          <w:p w:rsidR="00E6260B" w:rsidRPr="00326AF1" w:rsidRDefault="00E6260B" w:rsidP="007F204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:rsidR="00E6260B" w:rsidRPr="00326AF1" w:rsidRDefault="00E6260B" w:rsidP="007F204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6A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326A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definitely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:rsidR="00E6260B" w:rsidRDefault="00E6260B" w:rsidP="007F204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6A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 some extent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</w:tcPr>
          <w:p w:rsidR="00E6260B" w:rsidRDefault="00E6260B" w:rsidP="005A5F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37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</w:tr>
      <w:tr w:rsidR="00E6260B" w:rsidRPr="00051A32" w:rsidTr="005A5F50">
        <w:trPr>
          <w:trHeight w:val="241"/>
        </w:trPr>
        <w:tc>
          <w:tcPr>
            <w:tcW w:w="3125" w:type="dxa"/>
            <w:tcBorders>
              <w:top w:val="nil"/>
              <w:bottom w:val="nil"/>
              <w:right w:val="nil"/>
            </w:tcBorders>
          </w:tcPr>
          <w:p w:rsidR="00E6260B" w:rsidRPr="003C37DC" w:rsidRDefault="00E6260B" w:rsidP="007F204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37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re knowledge about AS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6260B" w:rsidRPr="003C37DC" w:rsidRDefault="00E6260B" w:rsidP="007F204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Symbol" w:char="F0FF"/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E6260B" w:rsidRPr="003C37DC" w:rsidRDefault="00E6260B" w:rsidP="007F204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Symbol" w:char="F0FF"/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E6260B" w:rsidRPr="003C37DC" w:rsidRDefault="00E6260B" w:rsidP="007F204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Symbol" w:char="F0FF"/>
            </w:r>
          </w:p>
        </w:tc>
      </w:tr>
      <w:tr w:rsidR="00E6260B" w:rsidRPr="003C37DC" w:rsidTr="005A5F50">
        <w:trPr>
          <w:trHeight w:val="259"/>
        </w:trPr>
        <w:tc>
          <w:tcPr>
            <w:tcW w:w="3125" w:type="dxa"/>
            <w:tcBorders>
              <w:top w:val="nil"/>
              <w:bottom w:val="nil"/>
              <w:right w:val="nil"/>
            </w:tcBorders>
          </w:tcPr>
          <w:p w:rsidR="00E6260B" w:rsidRPr="003C37DC" w:rsidRDefault="00E6260B" w:rsidP="007F204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37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reased self-awarenes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6260B" w:rsidRPr="003C37DC" w:rsidRDefault="00E6260B" w:rsidP="007F204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Symbol" w:char="F0FF"/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E6260B" w:rsidRPr="003C37DC" w:rsidRDefault="00E6260B" w:rsidP="007F204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Symbol" w:char="F0FF"/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E6260B" w:rsidRPr="003C37DC" w:rsidRDefault="00E6260B" w:rsidP="007F204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Symbol" w:char="F0FF"/>
            </w:r>
          </w:p>
        </w:tc>
      </w:tr>
      <w:tr w:rsidR="00E6260B" w:rsidRPr="008124DC" w:rsidTr="005A5F50">
        <w:trPr>
          <w:trHeight w:val="241"/>
        </w:trPr>
        <w:tc>
          <w:tcPr>
            <w:tcW w:w="6961" w:type="dxa"/>
            <w:gridSpan w:val="4"/>
            <w:tcBorders>
              <w:top w:val="nil"/>
              <w:bottom w:val="single" w:sz="4" w:space="0" w:color="auto"/>
            </w:tcBorders>
          </w:tcPr>
          <w:p w:rsidR="00E6260B" w:rsidRPr="00BB77CC" w:rsidRDefault="00E6260B" w:rsidP="007F2044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</w:tr>
      <w:tr w:rsidR="00E6260B" w:rsidRPr="00667291" w:rsidTr="005A5F50">
        <w:trPr>
          <w:trHeight w:val="483"/>
        </w:trPr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:rsidR="00E6260B" w:rsidRDefault="00E6260B" w:rsidP="007F204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E6260B" w:rsidRDefault="00E6260B" w:rsidP="007F204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fter MILAS I have</w:t>
            </w:r>
            <w:r w:rsidR="005A5F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E6260B" w:rsidRPr="00326AF1" w:rsidRDefault="00E6260B" w:rsidP="007F204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E6260B" w:rsidRPr="00326AF1" w:rsidRDefault="00E6260B" w:rsidP="007F204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E6260B" w:rsidRPr="003C37DC" w:rsidRDefault="00E6260B" w:rsidP="007F204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6260B" w:rsidRPr="00667291" w:rsidTr="005A5F50">
        <w:trPr>
          <w:trHeight w:val="224"/>
        </w:trPr>
        <w:tc>
          <w:tcPr>
            <w:tcW w:w="3125" w:type="dxa"/>
            <w:tcBorders>
              <w:top w:val="single" w:sz="4" w:space="0" w:color="auto"/>
              <w:bottom w:val="nil"/>
            </w:tcBorders>
          </w:tcPr>
          <w:p w:rsidR="00E6260B" w:rsidRPr="00326AF1" w:rsidRDefault="00E6260B" w:rsidP="007F204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:rsidR="00E6260B" w:rsidRPr="00326AF1" w:rsidRDefault="00E6260B" w:rsidP="007F204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6A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326A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definitely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:rsidR="00E6260B" w:rsidRDefault="00E6260B" w:rsidP="007F204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6A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 some extent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</w:tcPr>
          <w:p w:rsidR="00E6260B" w:rsidRDefault="00E6260B" w:rsidP="007F204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37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</w:tr>
      <w:tr w:rsidR="00E6260B" w:rsidRPr="008124DC" w:rsidTr="005A5F50">
        <w:trPr>
          <w:trHeight w:val="239"/>
        </w:trPr>
        <w:tc>
          <w:tcPr>
            <w:tcW w:w="3125" w:type="dxa"/>
            <w:tcBorders>
              <w:top w:val="nil"/>
              <w:bottom w:val="nil"/>
              <w:right w:val="nil"/>
            </w:tcBorders>
          </w:tcPr>
          <w:p w:rsidR="00E6260B" w:rsidRPr="003C37DC" w:rsidRDefault="00E6260B" w:rsidP="007F204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37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re social contacts than befor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6260B" w:rsidRDefault="00E6260B" w:rsidP="007F2044">
            <w:pPr>
              <w:jc w:val="center"/>
            </w:pPr>
            <w:r w:rsidRPr="005D2C2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Symbol" w:char="F0FF"/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E6260B" w:rsidRDefault="00E6260B" w:rsidP="007F2044">
            <w:pPr>
              <w:jc w:val="center"/>
            </w:pPr>
            <w:r w:rsidRPr="005D2C2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Symbol" w:char="F0FF"/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E6260B" w:rsidRDefault="00E6260B" w:rsidP="007F2044">
            <w:pPr>
              <w:jc w:val="center"/>
            </w:pPr>
            <w:r w:rsidRPr="005D2C2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Symbol" w:char="F0FF"/>
            </w:r>
          </w:p>
        </w:tc>
      </w:tr>
      <w:tr w:rsidR="00E6260B" w:rsidRPr="008124DC" w:rsidTr="005A5F50">
        <w:trPr>
          <w:trHeight w:val="241"/>
        </w:trPr>
        <w:tc>
          <w:tcPr>
            <w:tcW w:w="3125" w:type="dxa"/>
            <w:tcBorders>
              <w:top w:val="nil"/>
              <w:bottom w:val="nil"/>
              <w:right w:val="nil"/>
            </w:tcBorders>
          </w:tcPr>
          <w:p w:rsidR="00E6260B" w:rsidRPr="003C37DC" w:rsidRDefault="00E6260B" w:rsidP="007F204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37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eater understanding for my disabilit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6260B" w:rsidRDefault="00E6260B" w:rsidP="007F2044">
            <w:pPr>
              <w:jc w:val="center"/>
            </w:pPr>
            <w:r w:rsidRPr="005D2C2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Symbol" w:char="F0FF"/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E6260B" w:rsidRDefault="00E6260B" w:rsidP="007F2044">
            <w:pPr>
              <w:jc w:val="center"/>
            </w:pPr>
            <w:r w:rsidRPr="005D2C2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Symbol" w:char="F0FF"/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E6260B" w:rsidRDefault="00E6260B" w:rsidP="007F2044">
            <w:pPr>
              <w:jc w:val="center"/>
            </w:pPr>
            <w:r w:rsidRPr="005D2C2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Symbol" w:char="F0FF"/>
            </w:r>
          </w:p>
        </w:tc>
      </w:tr>
      <w:tr w:rsidR="00E6260B" w:rsidRPr="003C37DC" w:rsidTr="005A5F50">
        <w:trPr>
          <w:trHeight w:val="259"/>
        </w:trPr>
        <w:tc>
          <w:tcPr>
            <w:tcW w:w="3125" w:type="dxa"/>
            <w:tcBorders>
              <w:top w:val="nil"/>
              <w:bottom w:val="nil"/>
              <w:right w:val="nil"/>
            </w:tcBorders>
          </w:tcPr>
          <w:p w:rsidR="00E6260B" w:rsidRPr="003C37DC" w:rsidRDefault="00E6260B" w:rsidP="007F204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37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er self-acceptanc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6260B" w:rsidRDefault="00E6260B" w:rsidP="007F2044">
            <w:pPr>
              <w:jc w:val="center"/>
            </w:pPr>
            <w:r w:rsidRPr="005D2C2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Symbol" w:char="F0FF"/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E6260B" w:rsidRDefault="00E6260B" w:rsidP="007F2044">
            <w:pPr>
              <w:jc w:val="center"/>
            </w:pPr>
            <w:r w:rsidRPr="005D2C2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Symbol" w:char="F0FF"/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E6260B" w:rsidRDefault="00E6260B" w:rsidP="007F2044">
            <w:pPr>
              <w:jc w:val="center"/>
            </w:pPr>
            <w:r w:rsidRPr="005D2C2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Symbol" w:char="F0FF"/>
            </w:r>
          </w:p>
        </w:tc>
      </w:tr>
      <w:tr w:rsidR="00E6260B" w:rsidRPr="003C37DC" w:rsidTr="005A5F50">
        <w:trPr>
          <w:trHeight w:val="259"/>
        </w:trPr>
        <w:tc>
          <w:tcPr>
            <w:tcW w:w="3125" w:type="dxa"/>
            <w:tcBorders>
              <w:top w:val="nil"/>
              <w:bottom w:val="nil"/>
              <w:right w:val="nil"/>
            </w:tcBorders>
          </w:tcPr>
          <w:p w:rsidR="00E6260B" w:rsidRPr="003C37DC" w:rsidRDefault="00E6260B" w:rsidP="007F204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tter express my need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6260B" w:rsidRDefault="00E6260B" w:rsidP="007F2044">
            <w:pPr>
              <w:jc w:val="center"/>
            </w:pPr>
            <w:r w:rsidRPr="005D2C2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Symbol" w:char="F0FF"/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E6260B" w:rsidRDefault="00E6260B" w:rsidP="007F2044">
            <w:pPr>
              <w:jc w:val="center"/>
            </w:pPr>
            <w:r w:rsidRPr="005D2C2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Symbol" w:char="F0FF"/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E6260B" w:rsidRDefault="00E6260B" w:rsidP="007F2044">
            <w:pPr>
              <w:jc w:val="center"/>
            </w:pPr>
            <w:r w:rsidRPr="005D2C2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Symbol" w:char="F0FF"/>
            </w:r>
          </w:p>
        </w:tc>
      </w:tr>
      <w:tr w:rsidR="00E6260B" w:rsidRPr="003C37DC" w:rsidTr="005A5F50">
        <w:trPr>
          <w:trHeight w:val="241"/>
        </w:trPr>
        <w:tc>
          <w:tcPr>
            <w:tcW w:w="3125" w:type="dxa"/>
            <w:tcBorders>
              <w:top w:val="nil"/>
              <w:bottom w:val="nil"/>
              <w:right w:val="nil"/>
            </w:tcBorders>
          </w:tcPr>
          <w:p w:rsidR="00E6260B" w:rsidRPr="003C37DC" w:rsidRDefault="00E6260B" w:rsidP="007F204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37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reased well-being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E6260B" w:rsidRDefault="00E6260B" w:rsidP="007F2044">
            <w:pPr>
              <w:jc w:val="center"/>
            </w:pPr>
            <w:r w:rsidRPr="005D2C2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Symbol" w:char="F0FF"/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E6260B" w:rsidRDefault="00E6260B" w:rsidP="007F2044">
            <w:pPr>
              <w:jc w:val="center"/>
            </w:pPr>
            <w:r w:rsidRPr="005D2C2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Symbol" w:char="F0FF"/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E6260B" w:rsidRDefault="00E6260B" w:rsidP="007F2044">
            <w:pPr>
              <w:jc w:val="center"/>
            </w:pPr>
            <w:r w:rsidRPr="005D2C2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Symbol" w:char="F0FF"/>
            </w:r>
          </w:p>
        </w:tc>
      </w:tr>
    </w:tbl>
    <w:p w:rsidR="00493B18" w:rsidRPr="005A5F50" w:rsidRDefault="001C288A">
      <w:pPr>
        <w:rPr>
          <w:sz w:val="24"/>
        </w:rPr>
      </w:pPr>
      <w:r>
        <w:rPr>
          <w:rFonts w:ascii="Times New Roman" w:hAnsi="Times New Roman" w:cs="Times New Roman"/>
          <w:b/>
          <w:lang w:val="en-GB"/>
        </w:rPr>
        <w:t>Appendix B</w:t>
      </w:r>
      <w:r w:rsidR="003A655C">
        <w:rPr>
          <w:rFonts w:ascii="Times New Roman" w:hAnsi="Times New Roman" w:cs="Times New Roman"/>
          <w:b/>
          <w:lang w:val="en-GB"/>
        </w:rPr>
        <w:t>.</w:t>
      </w:r>
      <w:bookmarkStart w:id="0" w:name="_GoBack"/>
      <w:bookmarkEnd w:id="0"/>
    </w:p>
    <w:sectPr w:rsidR="00493B18" w:rsidRPr="005A5F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D15"/>
    <w:rsid w:val="00051A32"/>
    <w:rsid w:val="001C288A"/>
    <w:rsid w:val="003A655C"/>
    <w:rsid w:val="005A5F50"/>
    <w:rsid w:val="008E619C"/>
    <w:rsid w:val="00BD3E03"/>
    <w:rsid w:val="00E22D15"/>
    <w:rsid w:val="00E62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3316E"/>
  <w15:chartTrackingRefBased/>
  <w15:docId w15:val="{C794D50B-AC43-4BF9-9480-4627C50D0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6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26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1</Characters>
  <Application>Microsoft Office Word</Application>
  <DocSecurity>0</DocSecurity>
  <Lines>3</Lines>
  <Paragraphs>1</Paragraphs>
  <ScaleCrop>false</ScaleCrop>
  <Company>Region Örebro län</Company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erberg Britta, Vux HAB</dc:creator>
  <cp:keywords/>
  <dc:description/>
  <cp:lastModifiedBy>Arden Badon</cp:lastModifiedBy>
  <cp:revision>6</cp:revision>
  <dcterms:created xsi:type="dcterms:W3CDTF">2023-01-27T14:57:00Z</dcterms:created>
  <dcterms:modified xsi:type="dcterms:W3CDTF">2023-09-19T03:02:00Z</dcterms:modified>
</cp:coreProperties>
</file>